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3D2E1" w14:textId="25BE015D" w:rsidR="00F748E4" w:rsidRDefault="00F748E4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1293"/>
        <w:gridCol w:w="4530"/>
        <w:gridCol w:w="316"/>
        <w:gridCol w:w="6067"/>
      </w:tblGrid>
      <w:tr w:rsidR="001E6374" w:rsidRPr="00947AC8" w14:paraId="7A466C47" w14:textId="77777777" w:rsidTr="00D442F4">
        <w:trPr>
          <w:trHeight w:val="587"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60F769E" w14:textId="020001A2" w:rsidR="001E6374" w:rsidRPr="00947AC8" w:rsidRDefault="00346E0C" w:rsidP="00514717">
            <w:pPr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b/>
                <w:sz w:val="20"/>
                <w:szCs w:val="20"/>
              </w:rPr>
              <w:t>T</w:t>
            </w:r>
            <w:r w:rsidR="00514717" w:rsidRPr="00947AC8">
              <w:rPr>
                <w:rFonts w:ascii="Times New Roman" w:eastAsia="SimSun" w:hAnsi="Times New Roman"/>
                <w:b/>
                <w:sz w:val="20"/>
                <w:szCs w:val="20"/>
              </w:rPr>
              <w:t xml:space="preserve">able </w:t>
            </w:r>
            <w:r w:rsidR="009C23E8">
              <w:rPr>
                <w:rFonts w:ascii="Times New Roman" w:eastAsia="SimSun" w:hAnsi="Times New Roman"/>
                <w:b/>
                <w:sz w:val="20"/>
                <w:szCs w:val="20"/>
              </w:rPr>
              <w:t>S</w:t>
            </w:r>
            <w:bookmarkStart w:id="0" w:name="_GoBack"/>
            <w:bookmarkEnd w:id="0"/>
            <w:r w:rsidR="00514717" w:rsidRPr="00947AC8">
              <w:rPr>
                <w:rFonts w:ascii="Times New Roman" w:eastAsia="SimSun" w:hAnsi="Times New Roman"/>
                <w:b/>
                <w:sz w:val="20"/>
                <w:szCs w:val="20"/>
              </w:rPr>
              <w:t xml:space="preserve">1. </w:t>
            </w:r>
            <w:r w:rsidR="00055402">
              <w:rPr>
                <w:rFonts w:ascii="Times New Roman" w:eastAsia="SimSun" w:hAnsi="Times New Roman"/>
                <w:b/>
                <w:sz w:val="20"/>
                <w:szCs w:val="20"/>
              </w:rPr>
              <w:t>The m</w:t>
            </w:r>
            <w:r w:rsidR="0038215A" w:rsidRPr="00947AC8">
              <w:rPr>
                <w:rFonts w:ascii="Times New Roman" w:eastAsia="SimSun" w:hAnsi="Times New Roman"/>
                <w:b/>
                <w:sz w:val="20"/>
                <w:szCs w:val="20"/>
              </w:rPr>
              <w:t xml:space="preserve">odified version of </w:t>
            </w:r>
            <w:r w:rsidR="00CD381B" w:rsidRPr="00947AC8">
              <w:rPr>
                <w:rFonts w:ascii="Times New Roman" w:eastAsia="SimSun" w:hAnsi="Times New Roman"/>
                <w:b/>
                <w:sz w:val="20"/>
                <w:szCs w:val="20"/>
              </w:rPr>
              <w:t>t</w:t>
            </w:r>
            <w:r w:rsidR="009741E3" w:rsidRPr="00947AC8">
              <w:rPr>
                <w:rFonts w:ascii="Times New Roman" w:eastAsia="SimSun" w:hAnsi="Times New Roman"/>
                <w:b/>
                <w:sz w:val="20"/>
                <w:szCs w:val="20"/>
              </w:rPr>
              <w:t>he Newcastle-Ottawa Scale for assessing the quality of non</w:t>
            </w:r>
            <w:r w:rsidR="00072982">
              <w:rPr>
                <w:rFonts w:ascii="Times New Roman" w:eastAsia="SimSun" w:hAnsi="Times New Roman"/>
                <w:b/>
                <w:sz w:val="20"/>
                <w:szCs w:val="20"/>
              </w:rPr>
              <w:t>-</w:t>
            </w:r>
            <w:r w:rsidR="00D442F4">
              <w:rPr>
                <w:rFonts w:ascii="Times New Roman" w:eastAsia="SimSun" w:hAnsi="Times New Roman"/>
                <w:b/>
                <w:sz w:val="20"/>
                <w:szCs w:val="20"/>
              </w:rPr>
              <w:t>randomiz</w:t>
            </w:r>
            <w:r w:rsidR="009741E3" w:rsidRPr="00947AC8">
              <w:rPr>
                <w:rFonts w:ascii="Times New Roman" w:eastAsia="SimSun" w:hAnsi="Times New Roman"/>
                <w:b/>
                <w:sz w:val="20"/>
                <w:szCs w:val="20"/>
              </w:rPr>
              <w:t>ed studies in meta-analyses</w:t>
            </w:r>
          </w:p>
        </w:tc>
      </w:tr>
      <w:tr w:rsidR="00072982" w:rsidRPr="00947AC8" w14:paraId="25B0BBC6" w14:textId="4107C2F4" w:rsidTr="00FC7DC7">
        <w:trPr>
          <w:trHeight w:val="587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FB1710" w14:textId="7493FD32" w:rsidR="00072982" w:rsidRPr="00D442F4" w:rsidRDefault="00055402" w:rsidP="00FC7DC7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055402">
              <w:rPr>
                <w:rFonts w:ascii="Times New Roman" w:eastAsia="SimSun" w:hAnsi="Times New Roman"/>
                <w:sz w:val="20"/>
                <w:szCs w:val="20"/>
              </w:rPr>
              <w:t>Quality-assessed Items</w:t>
            </w:r>
          </w:p>
        </w:tc>
        <w:tc>
          <w:tcPr>
            <w:tcW w:w="58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3811C" w14:textId="4B9A98D9" w:rsidR="00072982" w:rsidRPr="00D442F4" w:rsidRDefault="00055402" w:rsidP="00D442F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055402">
              <w:rPr>
                <w:rFonts w:ascii="Times New Roman" w:eastAsia="SimSun" w:hAnsi="Times New Roman"/>
                <w:sz w:val="20"/>
                <w:szCs w:val="20"/>
              </w:rPr>
              <w:t>Sub-items</w:t>
            </w:r>
          </w:p>
        </w:tc>
        <w:tc>
          <w:tcPr>
            <w:tcW w:w="616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CEEF91" w14:textId="7F4275C5" w:rsidR="00072982" w:rsidRPr="00D442F4" w:rsidRDefault="00055402" w:rsidP="00D442F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42F4">
              <w:rPr>
                <w:rFonts w:ascii="Times New Roman" w:eastAsia="SimSun" w:hAnsi="Times New Roman"/>
                <w:sz w:val="20"/>
                <w:szCs w:val="20"/>
              </w:rPr>
              <w:t xml:space="preserve">Criteria 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and scores</w:t>
            </w:r>
          </w:p>
        </w:tc>
      </w:tr>
      <w:tr w:rsidR="001E6374" w:rsidRPr="00947AC8" w14:paraId="15F5AF29" w14:textId="5C8699D2" w:rsidTr="00D442F4">
        <w:trPr>
          <w:trHeight w:val="3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EEC6249" w14:textId="77777777" w:rsidR="001E6374" w:rsidRPr="00947AC8" w:rsidRDefault="001E6374" w:rsidP="001E637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47AC8">
              <w:rPr>
                <w:rFonts w:ascii="Times New Roman" w:hAnsi="Times New Roman"/>
                <w:b/>
                <w:sz w:val="20"/>
                <w:szCs w:val="20"/>
              </w:rPr>
              <w:t>Subjects selection</w:t>
            </w:r>
          </w:p>
          <w:p w14:paraId="02D5F74B" w14:textId="77777777" w:rsidR="001E6374" w:rsidRPr="00947AC8" w:rsidRDefault="001E6374" w:rsidP="001E6374">
            <w:pPr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</w:p>
        </w:tc>
        <w:tc>
          <w:tcPr>
            <w:tcW w:w="1293" w:type="dxa"/>
            <w:vMerge w:val="restart"/>
            <w:tcBorders>
              <w:top w:val="single" w:sz="4" w:space="0" w:color="auto"/>
            </w:tcBorders>
            <w:vAlign w:val="center"/>
          </w:tcPr>
          <w:p w14:paraId="1AEAA83B" w14:textId="380347AE" w:rsidR="001E6374" w:rsidRPr="00947AC8" w:rsidRDefault="001E6374" w:rsidP="00947AC8">
            <w:pPr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b/>
                <w:sz w:val="20"/>
                <w:szCs w:val="20"/>
              </w:rPr>
              <w:t>Selection 1</w:t>
            </w:r>
          </w:p>
        </w:tc>
        <w:tc>
          <w:tcPr>
            <w:tcW w:w="453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BF150ED" w14:textId="52A250D1" w:rsidR="001E6374" w:rsidRPr="00947AC8" w:rsidRDefault="001E6374" w:rsidP="00947AC8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Representativeness of the liver failure patients included in the stud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F96DC9" w14:textId="45B3C52A" w:rsidR="001E6374" w:rsidRPr="00947AC8" w:rsidRDefault="001E6374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2C7FF68" w14:textId="3FF35055" w:rsidR="001E6374" w:rsidRPr="00947AC8" w:rsidRDefault="00053FCE" w:rsidP="00C1363F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Truly </w:t>
            </w:r>
            <w:r w:rsidR="00F1594A" w:rsidRPr="00947AC8">
              <w:rPr>
                <w:rFonts w:ascii="Times New Roman" w:eastAsia="SimSun" w:hAnsi="Times New Roman"/>
                <w:sz w:val="20"/>
                <w:szCs w:val="20"/>
              </w:rPr>
              <w:t>representative of the general characteristics of liver failure patients (1 score)</w:t>
            </w:r>
          </w:p>
        </w:tc>
      </w:tr>
      <w:tr w:rsidR="001E6374" w:rsidRPr="00947AC8" w14:paraId="6186B9C9" w14:textId="338B9CAA" w:rsidTr="00D442F4">
        <w:trPr>
          <w:trHeight w:val="331"/>
        </w:trPr>
        <w:tc>
          <w:tcPr>
            <w:tcW w:w="0" w:type="auto"/>
            <w:vMerge/>
          </w:tcPr>
          <w:p w14:paraId="7CA09530" w14:textId="77777777" w:rsidR="001E6374" w:rsidRPr="00947AC8" w:rsidRDefault="001E6374" w:rsidP="005A7684">
            <w:pPr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vAlign w:val="center"/>
          </w:tcPr>
          <w:p w14:paraId="6EA2E2DF" w14:textId="77777777" w:rsidR="001E6374" w:rsidRPr="00947AC8" w:rsidRDefault="001E6374" w:rsidP="001E637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530" w:type="dxa"/>
            <w:vMerge/>
            <w:vAlign w:val="center"/>
            <w:hideMark/>
          </w:tcPr>
          <w:p w14:paraId="2FCF742E" w14:textId="61A76A38" w:rsidR="001E6374" w:rsidRPr="00947AC8" w:rsidRDefault="001E6374" w:rsidP="00947AC8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1F1C1F" w14:textId="1C9FB86C" w:rsidR="001E6374" w:rsidRPr="00947AC8" w:rsidRDefault="001E6374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0E05ECF1" w14:textId="1C95A22C" w:rsidR="001E6374" w:rsidRPr="00947AC8" w:rsidRDefault="00053FCE" w:rsidP="00C1363F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Somewhat </w:t>
            </w:r>
            <w:r w:rsidR="00F1594A" w:rsidRPr="00947AC8">
              <w:rPr>
                <w:rFonts w:ascii="Times New Roman" w:eastAsia="SimSun" w:hAnsi="Times New Roman"/>
                <w:sz w:val="20"/>
                <w:szCs w:val="20"/>
              </w:rPr>
              <w:t>representative of the general characteristics of the liver failure patients  (1 score)</w:t>
            </w:r>
          </w:p>
        </w:tc>
      </w:tr>
      <w:tr w:rsidR="001E6374" w:rsidRPr="00947AC8" w14:paraId="2E58FE49" w14:textId="6824DE18" w:rsidTr="00D442F4">
        <w:trPr>
          <w:trHeight w:val="378"/>
        </w:trPr>
        <w:tc>
          <w:tcPr>
            <w:tcW w:w="0" w:type="auto"/>
            <w:vMerge/>
          </w:tcPr>
          <w:p w14:paraId="0064B6F5" w14:textId="77777777" w:rsidR="001E6374" w:rsidRPr="00947AC8" w:rsidRDefault="001E6374" w:rsidP="005A7684">
            <w:pPr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vAlign w:val="center"/>
          </w:tcPr>
          <w:p w14:paraId="6A873FCC" w14:textId="77777777" w:rsidR="001E6374" w:rsidRPr="00947AC8" w:rsidRDefault="001E6374" w:rsidP="001E637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530" w:type="dxa"/>
            <w:vMerge/>
            <w:vAlign w:val="center"/>
            <w:hideMark/>
          </w:tcPr>
          <w:p w14:paraId="38564ADA" w14:textId="77A75C27" w:rsidR="001E6374" w:rsidRPr="00947AC8" w:rsidRDefault="001E6374" w:rsidP="00947AC8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AA1E4C" w14:textId="3672CABF" w:rsidR="001E6374" w:rsidRPr="00947AC8" w:rsidRDefault="001E6374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69692777" w14:textId="063E52C2" w:rsidR="001E6374" w:rsidRPr="00947AC8" w:rsidRDefault="00053FCE" w:rsidP="00947AC8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Selected </w:t>
            </w:r>
            <w:r w:rsidR="00F1594A"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from some population </w:t>
            </w:r>
            <w:proofErr w:type="spellStart"/>
            <w:r w:rsidR="00F1594A" w:rsidRPr="00947AC8">
              <w:rPr>
                <w:rFonts w:ascii="Times New Roman" w:eastAsia="SimSun" w:hAnsi="Times New Roman"/>
                <w:sz w:val="20"/>
                <w:szCs w:val="20"/>
              </w:rPr>
              <w:t>eg</w:t>
            </w:r>
            <w:proofErr w:type="spellEnd"/>
            <w:r w:rsidR="00F1594A"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 general ICU patients (0 score)</w:t>
            </w:r>
          </w:p>
        </w:tc>
      </w:tr>
      <w:tr w:rsidR="001E6374" w:rsidRPr="00947AC8" w14:paraId="118DB19D" w14:textId="6CD2D416" w:rsidTr="00D442F4">
        <w:trPr>
          <w:trHeight w:val="290"/>
        </w:trPr>
        <w:tc>
          <w:tcPr>
            <w:tcW w:w="0" w:type="auto"/>
            <w:vMerge/>
          </w:tcPr>
          <w:p w14:paraId="450ECA8E" w14:textId="77777777" w:rsidR="001E6374" w:rsidRPr="00947AC8" w:rsidRDefault="001E6374" w:rsidP="005A7684">
            <w:pPr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vAlign w:val="center"/>
          </w:tcPr>
          <w:p w14:paraId="666CD153" w14:textId="77777777" w:rsidR="001E6374" w:rsidRPr="00947AC8" w:rsidRDefault="001E6374" w:rsidP="001E637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530" w:type="dxa"/>
            <w:vMerge/>
            <w:vAlign w:val="center"/>
            <w:hideMark/>
          </w:tcPr>
          <w:p w14:paraId="198A6047" w14:textId="49874B9E" w:rsidR="001E6374" w:rsidRPr="00947AC8" w:rsidRDefault="001E6374" w:rsidP="00947AC8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40446B" w14:textId="6CD8CE1C" w:rsidR="001E6374" w:rsidRPr="00947AC8" w:rsidRDefault="001E6374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6F1F4328" w14:textId="218018F0" w:rsidR="001E6374" w:rsidRPr="00947AC8" w:rsidRDefault="00053FCE" w:rsidP="00C1363F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No </w:t>
            </w:r>
            <w:r w:rsidR="00F1594A" w:rsidRPr="00947AC8">
              <w:rPr>
                <w:rFonts w:ascii="Times New Roman" w:eastAsia="SimSun" w:hAnsi="Times New Roman"/>
                <w:sz w:val="20"/>
                <w:szCs w:val="20"/>
              </w:rPr>
              <w:t>description of the derivation of the cohort (0 score)</w:t>
            </w:r>
          </w:p>
        </w:tc>
      </w:tr>
      <w:tr w:rsidR="001E6374" w:rsidRPr="00947AC8" w14:paraId="42F06396" w14:textId="744972DC" w:rsidTr="00D442F4">
        <w:trPr>
          <w:trHeight w:val="68"/>
        </w:trPr>
        <w:tc>
          <w:tcPr>
            <w:tcW w:w="0" w:type="auto"/>
            <w:vMerge/>
          </w:tcPr>
          <w:p w14:paraId="623E91B9" w14:textId="77777777" w:rsidR="001E6374" w:rsidRPr="00947AC8" w:rsidRDefault="001E6374" w:rsidP="005A7684">
            <w:pPr>
              <w:rPr>
                <w:rFonts w:ascii="Times New Roman" w:eastAsia="SimSun" w:hAnsi="Times New Roman"/>
                <w:b/>
                <w:sz w:val="20"/>
                <w:szCs w:val="20"/>
              </w:rPr>
            </w:pPr>
          </w:p>
        </w:tc>
        <w:tc>
          <w:tcPr>
            <w:tcW w:w="1293" w:type="dxa"/>
            <w:vMerge w:val="restart"/>
            <w:vAlign w:val="center"/>
          </w:tcPr>
          <w:p w14:paraId="01698E5E" w14:textId="0069B963" w:rsidR="001E6374" w:rsidRPr="00947AC8" w:rsidRDefault="001E6374" w:rsidP="001E6374">
            <w:pPr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b/>
                <w:sz w:val="20"/>
                <w:szCs w:val="20"/>
              </w:rPr>
              <w:t>Selection 2</w:t>
            </w:r>
          </w:p>
        </w:tc>
        <w:tc>
          <w:tcPr>
            <w:tcW w:w="4530" w:type="dxa"/>
            <w:vMerge w:val="restart"/>
            <w:vAlign w:val="center"/>
            <w:hideMark/>
          </w:tcPr>
          <w:p w14:paraId="2BB5D5F3" w14:textId="2B7B5F59" w:rsidR="001E6374" w:rsidRPr="00947AC8" w:rsidRDefault="001E6374" w:rsidP="00947AC8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Selection of the </w:t>
            </w:r>
            <w:proofErr w:type="spellStart"/>
            <w:r w:rsidRPr="00947AC8">
              <w:rPr>
                <w:rFonts w:ascii="Times New Roman" w:eastAsia="SimSun" w:hAnsi="Times New Roman"/>
                <w:sz w:val="20"/>
                <w:szCs w:val="20"/>
              </w:rPr>
              <w:t>non liver</w:t>
            </w:r>
            <w:proofErr w:type="spellEnd"/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 failure patients</w:t>
            </w:r>
          </w:p>
        </w:tc>
        <w:tc>
          <w:tcPr>
            <w:tcW w:w="0" w:type="auto"/>
            <w:vAlign w:val="center"/>
            <w:hideMark/>
          </w:tcPr>
          <w:p w14:paraId="03648935" w14:textId="3A4C8863" w:rsidR="001E6374" w:rsidRPr="00947AC8" w:rsidRDefault="001E6374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40C8468D" w14:textId="1A91728C" w:rsidR="001E6374" w:rsidRPr="00947AC8" w:rsidRDefault="00053FCE" w:rsidP="00C1363F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Drawn </w:t>
            </w:r>
            <w:r w:rsidR="00F1594A" w:rsidRPr="00947AC8">
              <w:rPr>
                <w:rFonts w:ascii="Times New Roman" w:eastAsia="SimSun" w:hAnsi="Times New Roman"/>
                <w:sz w:val="20"/>
                <w:szCs w:val="20"/>
              </w:rPr>
              <w:t>from the same ICU of liver failure patients (1 score)</w:t>
            </w:r>
          </w:p>
        </w:tc>
      </w:tr>
      <w:tr w:rsidR="001E6374" w:rsidRPr="00947AC8" w14:paraId="33D47D56" w14:textId="4451D64D" w:rsidTr="00D442F4">
        <w:trPr>
          <w:trHeight w:val="91"/>
        </w:trPr>
        <w:tc>
          <w:tcPr>
            <w:tcW w:w="0" w:type="auto"/>
            <w:vMerge/>
          </w:tcPr>
          <w:p w14:paraId="050F5867" w14:textId="77777777" w:rsidR="001E6374" w:rsidRPr="00947AC8" w:rsidRDefault="001E6374" w:rsidP="005A7684">
            <w:pPr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vAlign w:val="center"/>
          </w:tcPr>
          <w:p w14:paraId="1CF10C5B" w14:textId="77777777" w:rsidR="001E6374" w:rsidRPr="00947AC8" w:rsidRDefault="001E6374" w:rsidP="001E637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530" w:type="dxa"/>
            <w:vMerge/>
            <w:vAlign w:val="center"/>
            <w:hideMark/>
          </w:tcPr>
          <w:p w14:paraId="5228B3A0" w14:textId="09B26C4A" w:rsidR="001E6374" w:rsidRPr="00947AC8" w:rsidRDefault="001E6374" w:rsidP="00947AC8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84C05D" w14:textId="25190CB7" w:rsidR="001E6374" w:rsidRPr="00947AC8" w:rsidRDefault="001E6374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12971155" w14:textId="79B8F28D" w:rsidR="001E6374" w:rsidRPr="00947AC8" w:rsidRDefault="00053FCE" w:rsidP="00C1363F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Drawn </w:t>
            </w:r>
            <w:r w:rsidR="00F1594A" w:rsidRPr="00947AC8">
              <w:rPr>
                <w:rFonts w:ascii="Times New Roman" w:eastAsia="SimSun" w:hAnsi="Times New Roman"/>
                <w:sz w:val="20"/>
                <w:szCs w:val="20"/>
              </w:rPr>
              <w:t>from a different source (1 score)</w:t>
            </w:r>
          </w:p>
        </w:tc>
      </w:tr>
      <w:tr w:rsidR="001E6374" w:rsidRPr="00947AC8" w14:paraId="46ED8E49" w14:textId="23998327" w:rsidTr="00D442F4">
        <w:trPr>
          <w:trHeight w:val="213"/>
        </w:trPr>
        <w:tc>
          <w:tcPr>
            <w:tcW w:w="0" w:type="auto"/>
            <w:vMerge/>
          </w:tcPr>
          <w:p w14:paraId="14E806D8" w14:textId="77777777" w:rsidR="001E6374" w:rsidRPr="00947AC8" w:rsidRDefault="001E6374" w:rsidP="005A7684">
            <w:pPr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vAlign w:val="center"/>
          </w:tcPr>
          <w:p w14:paraId="760A7188" w14:textId="77777777" w:rsidR="001E6374" w:rsidRPr="00947AC8" w:rsidRDefault="001E6374" w:rsidP="001E637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530" w:type="dxa"/>
            <w:vMerge/>
            <w:vAlign w:val="center"/>
            <w:hideMark/>
          </w:tcPr>
          <w:p w14:paraId="36D58A8C" w14:textId="40E0402A" w:rsidR="001E6374" w:rsidRPr="00947AC8" w:rsidRDefault="001E6374" w:rsidP="00947AC8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7B6565" w14:textId="4D099EA6" w:rsidR="001E6374" w:rsidRPr="00947AC8" w:rsidRDefault="001E6374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53493394" w14:textId="456DC3F4" w:rsidR="001E6374" w:rsidRPr="00947AC8" w:rsidRDefault="00053FCE" w:rsidP="00C1363F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No non-</w:t>
            </w:r>
            <w:r w:rsidR="00F1594A" w:rsidRPr="00947AC8">
              <w:rPr>
                <w:rFonts w:ascii="Times New Roman" w:eastAsia="SimSun" w:hAnsi="Times New Roman"/>
                <w:sz w:val="20"/>
                <w:szCs w:val="20"/>
              </w:rPr>
              <w:t>liver failure patients were enrolled (0 score)</w:t>
            </w:r>
          </w:p>
        </w:tc>
      </w:tr>
      <w:tr w:rsidR="001E6374" w:rsidRPr="00947AC8" w14:paraId="6A70E459" w14:textId="6AEAE457" w:rsidTr="00D442F4">
        <w:trPr>
          <w:trHeight w:val="334"/>
        </w:trPr>
        <w:tc>
          <w:tcPr>
            <w:tcW w:w="0" w:type="auto"/>
            <w:vMerge/>
          </w:tcPr>
          <w:p w14:paraId="5B3B1DE3" w14:textId="77777777" w:rsidR="001E6374" w:rsidRPr="00947AC8" w:rsidRDefault="001E6374" w:rsidP="005A7684">
            <w:pPr>
              <w:rPr>
                <w:rFonts w:ascii="Times New Roman" w:eastAsia="SimSun" w:hAnsi="Times New Roman"/>
                <w:b/>
                <w:sz w:val="20"/>
                <w:szCs w:val="20"/>
              </w:rPr>
            </w:pPr>
          </w:p>
        </w:tc>
        <w:tc>
          <w:tcPr>
            <w:tcW w:w="1293" w:type="dxa"/>
            <w:vMerge w:val="restart"/>
            <w:vAlign w:val="center"/>
          </w:tcPr>
          <w:p w14:paraId="50A76526" w14:textId="1017FC33" w:rsidR="001E6374" w:rsidRPr="00947AC8" w:rsidRDefault="001E6374" w:rsidP="001E6374">
            <w:pPr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b/>
                <w:sz w:val="20"/>
                <w:szCs w:val="20"/>
              </w:rPr>
              <w:t>Selection 3</w:t>
            </w:r>
          </w:p>
        </w:tc>
        <w:tc>
          <w:tcPr>
            <w:tcW w:w="4530" w:type="dxa"/>
            <w:vMerge w:val="restart"/>
            <w:vAlign w:val="center"/>
            <w:hideMark/>
          </w:tcPr>
          <w:p w14:paraId="702D3AB3" w14:textId="37059D85" w:rsidR="001E6374" w:rsidRPr="00947AC8" w:rsidRDefault="001E6374" w:rsidP="00947AC8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Ascertainment of liver failure</w:t>
            </w:r>
          </w:p>
        </w:tc>
        <w:tc>
          <w:tcPr>
            <w:tcW w:w="0" w:type="auto"/>
            <w:vAlign w:val="center"/>
            <w:hideMark/>
          </w:tcPr>
          <w:p w14:paraId="62A837C8" w14:textId="27E49BDE" w:rsidR="001E6374" w:rsidRPr="00947AC8" w:rsidRDefault="001E6374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5046C78E" w14:textId="040197C3" w:rsidR="001E6374" w:rsidRPr="00947AC8" w:rsidRDefault="00053FCE" w:rsidP="00C1363F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Secure </w:t>
            </w:r>
            <w:r w:rsidR="00572479" w:rsidRPr="00947AC8">
              <w:rPr>
                <w:rFonts w:ascii="Times New Roman" w:eastAsia="SimSun" w:hAnsi="Times New Roman"/>
                <w:sz w:val="20"/>
                <w:szCs w:val="20"/>
              </w:rPr>
              <w:t>record (</w:t>
            </w:r>
            <w:proofErr w:type="spellStart"/>
            <w:r w:rsidR="00572479" w:rsidRPr="00947AC8">
              <w:rPr>
                <w:rFonts w:ascii="Times New Roman" w:eastAsia="SimSun" w:hAnsi="Times New Roman"/>
                <w:sz w:val="20"/>
                <w:szCs w:val="20"/>
              </w:rPr>
              <w:t>eg</w:t>
            </w:r>
            <w:proofErr w:type="spellEnd"/>
            <w:r w:rsidR="00572479"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 electronic medical records, surgical records) (1 score)</w:t>
            </w:r>
          </w:p>
        </w:tc>
      </w:tr>
      <w:tr w:rsidR="001E6374" w:rsidRPr="00947AC8" w14:paraId="576BF5FB" w14:textId="1A2B612B" w:rsidTr="00D442F4">
        <w:trPr>
          <w:trHeight w:val="319"/>
        </w:trPr>
        <w:tc>
          <w:tcPr>
            <w:tcW w:w="0" w:type="auto"/>
            <w:vMerge/>
          </w:tcPr>
          <w:p w14:paraId="5B27B303" w14:textId="77777777" w:rsidR="001E6374" w:rsidRPr="00947AC8" w:rsidRDefault="001E6374" w:rsidP="005A7684">
            <w:pPr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vAlign w:val="center"/>
          </w:tcPr>
          <w:p w14:paraId="0CB26062" w14:textId="77777777" w:rsidR="001E6374" w:rsidRPr="00947AC8" w:rsidRDefault="001E6374" w:rsidP="001E637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530" w:type="dxa"/>
            <w:vMerge/>
            <w:vAlign w:val="center"/>
            <w:hideMark/>
          </w:tcPr>
          <w:p w14:paraId="4C8504ED" w14:textId="11C6A4F1" w:rsidR="001E6374" w:rsidRPr="00947AC8" w:rsidRDefault="001E6374" w:rsidP="00947AC8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BAD436" w14:textId="083C4FD2" w:rsidR="001E6374" w:rsidRPr="00947AC8" w:rsidRDefault="001E6374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0D3B7967" w14:textId="25EEB2BA" w:rsidR="001E6374" w:rsidRPr="00947AC8" w:rsidRDefault="00053FCE" w:rsidP="00C1363F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S</w:t>
            </w:r>
            <w:r w:rsidR="0001088A" w:rsidRPr="00947AC8">
              <w:rPr>
                <w:rFonts w:ascii="Times New Roman" w:eastAsia="SimSun" w:hAnsi="Times New Roman"/>
                <w:sz w:val="20"/>
                <w:szCs w:val="20"/>
              </w:rPr>
              <w:t>tructured interview (1 score)</w:t>
            </w:r>
          </w:p>
        </w:tc>
      </w:tr>
      <w:tr w:rsidR="001E6374" w:rsidRPr="00947AC8" w14:paraId="7A1405E3" w14:textId="33996A0E" w:rsidTr="00D442F4">
        <w:trPr>
          <w:trHeight w:val="299"/>
        </w:trPr>
        <w:tc>
          <w:tcPr>
            <w:tcW w:w="0" w:type="auto"/>
            <w:vMerge/>
          </w:tcPr>
          <w:p w14:paraId="58E728E1" w14:textId="77777777" w:rsidR="001E6374" w:rsidRPr="00947AC8" w:rsidRDefault="001E6374" w:rsidP="005A7684">
            <w:pPr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vAlign w:val="center"/>
          </w:tcPr>
          <w:p w14:paraId="69844136" w14:textId="77777777" w:rsidR="001E6374" w:rsidRPr="00947AC8" w:rsidRDefault="001E6374" w:rsidP="001E637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530" w:type="dxa"/>
            <w:vMerge/>
            <w:vAlign w:val="center"/>
            <w:hideMark/>
          </w:tcPr>
          <w:p w14:paraId="4591A04E" w14:textId="0203DEBA" w:rsidR="001E6374" w:rsidRPr="00947AC8" w:rsidRDefault="001E6374" w:rsidP="00947AC8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C4E864" w14:textId="0CCED94C" w:rsidR="001E6374" w:rsidRPr="00947AC8" w:rsidRDefault="001E6374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F865CBA" w14:textId="4064A60D" w:rsidR="001E6374" w:rsidRPr="00947AC8" w:rsidRDefault="00053FCE" w:rsidP="00C1363F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Written </w:t>
            </w:r>
            <w:proofErr w:type="spellStart"/>
            <w:r w:rsidR="0001088A" w:rsidRPr="00947AC8">
              <w:rPr>
                <w:rFonts w:ascii="Times New Roman" w:eastAsia="SimSun" w:hAnsi="Times New Roman"/>
                <w:sz w:val="20"/>
                <w:szCs w:val="20"/>
              </w:rPr>
              <w:t>self report</w:t>
            </w:r>
            <w:proofErr w:type="spellEnd"/>
            <w:r w:rsidR="0001088A"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 (0 score)</w:t>
            </w:r>
          </w:p>
        </w:tc>
      </w:tr>
      <w:tr w:rsidR="001E6374" w:rsidRPr="00947AC8" w14:paraId="69592554" w14:textId="197D11C0" w:rsidTr="00D442F4">
        <w:trPr>
          <w:trHeight w:val="307"/>
        </w:trPr>
        <w:tc>
          <w:tcPr>
            <w:tcW w:w="0" w:type="auto"/>
            <w:vMerge/>
          </w:tcPr>
          <w:p w14:paraId="33A56869" w14:textId="77777777" w:rsidR="001E6374" w:rsidRPr="00947AC8" w:rsidRDefault="001E6374" w:rsidP="005A7684">
            <w:pPr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vAlign w:val="center"/>
          </w:tcPr>
          <w:p w14:paraId="4BF7F1CB" w14:textId="77777777" w:rsidR="001E6374" w:rsidRPr="00947AC8" w:rsidRDefault="001E6374" w:rsidP="001E637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530" w:type="dxa"/>
            <w:vMerge/>
            <w:vAlign w:val="center"/>
          </w:tcPr>
          <w:p w14:paraId="349918E9" w14:textId="27859D80" w:rsidR="001E6374" w:rsidRPr="00947AC8" w:rsidRDefault="001E6374" w:rsidP="00947AC8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709D8E" w14:textId="76730050" w:rsidR="001E6374" w:rsidRPr="00947AC8" w:rsidRDefault="001E6374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6E1E9FC8" w14:textId="31E9D94C" w:rsidR="001E6374" w:rsidRPr="00947AC8" w:rsidRDefault="00053FCE" w:rsidP="00C1363F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No </w:t>
            </w:r>
            <w:r w:rsidR="0001088A" w:rsidRPr="00947AC8">
              <w:rPr>
                <w:rFonts w:ascii="Times New Roman" w:eastAsia="SimSun" w:hAnsi="Times New Roman"/>
                <w:sz w:val="20"/>
                <w:szCs w:val="20"/>
              </w:rPr>
              <w:t>description (0 score)</w:t>
            </w:r>
          </w:p>
        </w:tc>
      </w:tr>
      <w:tr w:rsidR="001E6374" w:rsidRPr="00947AC8" w14:paraId="3094F07D" w14:textId="5B49D68D" w:rsidTr="00D442F4">
        <w:trPr>
          <w:trHeight w:val="301"/>
        </w:trPr>
        <w:tc>
          <w:tcPr>
            <w:tcW w:w="0" w:type="auto"/>
            <w:vMerge/>
            <w:tcBorders>
              <w:left w:val="nil"/>
            </w:tcBorders>
          </w:tcPr>
          <w:p w14:paraId="75567E58" w14:textId="77777777" w:rsidR="001E6374" w:rsidRPr="00947AC8" w:rsidRDefault="001E6374" w:rsidP="005A7684">
            <w:pPr>
              <w:rPr>
                <w:rFonts w:ascii="Times New Roman" w:eastAsia="SimSun" w:hAnsi="Times New Roman"/>
                <w:b/>
                <w:sz w:val="20"/>
                <w:szCs w:val="20"/>
              </w:rPr>
            </w:pPr>
          </w:p>
        </w:tc>
        <w:tc>
          <w:tcPr>
            <w:tcW w:w="1293" w:type="dxa"/>
            <w:vMerge w:val="restart"/>
            <w:vAlign w:val="center"/>
          </w:tcPr>
          <w:p w14:paraId="17E7827C" w14:textId="5A9C8A8C" w:rsidR="001E6374" w:rsidRPr="00947AC8" w:rsidRDefault="001E6374" w:rsidP="001E6374">
            <w:pPr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b/>
                <w:sz w:val="20"/>
                <w:szCs w:val="20"/>
              </w:rPr>
              <w:t>Selection 4</w:t>
            </w:r>
          </w:p>
        </w:tc>
        <w:tc>
          <w:tcPr>
            <w:tcW w:w="4530" w:type="dxa"/>
            <w:vMerge w:val="restart"/>
            <w:vAlign w:val="center"/>
          </w:tcPr>
          <w:p w14:paraId="2D631F31" w14:textId="06656E2D" w:rsidR="001E6374" w:rsidRPr="00947AC8" w:rsidRDefault="001E6374" w:rsidP="00947AC8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Demonstration that endpoint events were not </w:t>
            </w:r>
            <w:r w:rsidR="00072982" w:rsidRPr="00072982">
              <w:rPr>
                <w:rFonts w:ascii="Times New Roman" w:eastAsia="SimSun" w:hAnsi="Times New Roman"/>
                <w:sz w:val="20"/>
                <w:szCs w:val="20"/>
              </w:rPr>
              <w:t xml:space="preserve">presented </w:t>
            </w:r>
            <w:r w:rsidRPr="00947AC8">
              <w:rPr>
                <w:rFonts w:ascii="Times New Roman" w:eastAsia="SimSun" w:hAnsi="Times New Roman"/>
                <w:sz w:val="20"/>
                <w:szCs w:val="20"/>
              </w:rPr>
              <w:t>at start of study</w:t>
            </w:r>
          </w:p>
        </w:tc>
        <w:tc>
          <w:tcPr>
            <w:tcW w:w="0" w:type="auto"/>
            <w:vAlign w:val="center"/>
          </w:tcPr>
          <w:p w14:paraId="292FF9F5" w14:textId="6C56360F" w:rsidR="001E6374" w:rsidRPr="00947AC8" w:rsidRDefault="001E6374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AB8D2EA" w14:textId="35CE8E4D" w:rsidR="001E6374" w:rsidRPr="00947AC8" w:rsidRDefault="007E60CE" w:rsidP="00C1363F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Yes (1 score)</w:t>
            </w:r>
          </w:p>
        </w:tc>
      </w:tr>
      <w:tr w:rsidR="001E6374" w:rsidRPr="00947AC8" w14:paraId="1D78BAAA" w14:textId="4CF7338A" w:rsidTr="00D442F4">
        <w:trPr>
          <w:trHeight w:val="276"/>
        </w:trPr>
        <w:tc>
          <w:tcPr>
            <w:tcW w:w="0" w:type="auto"/>
            <w:vMerge/>
            <w:tcBorders>
              <w:left w:val="nil"/>
            </w:tcBorders>
          </w:tcPr>
          <w:p w14:paraId="55358144" w14:textId="77777777" w:rsidR="001E6374" w:rsidRPr="00947AC8" w:rsidRDefault="001E6374" w:rsidP="005A7684">
            <w:pPr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</w:tcPr>
          <w:p w14:paraId="34648F1F" w14:textId="77777777" w:rsidR="001E6374" w:rsidRPr="00947AC8" w:rsidRDefault="001E6374" w:rsidP="005A7684">
            <w:pPr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530" w:type="dxa"/>
            <w:vMerge/>
            <w:vAlign w:val="center"/>
          </w:tcPr>
          <w:p w14:paraId="5EE641A9" w14:textId="2D4E6AD1" w:rsidR="001E6374" w:rsidRPr="00947AC8" w:rsidRDefault="001E6374" w:rsidP="005A7684">
            <w:pPr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5F4DAC0" w14:textId="4264C1A1" w:rsidR="001E6374" w:rsidRPr="00947AC8" w:rsidRDefault="001E6374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4281102C" w14:textId="5035FF0E" w:rsidR="001E6374" w:rsidRPr="00947AC8" w:rsidRDefault="007E60CE" w:rsidP="00C1363F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No (0 score)</w:t>
            </w:r>
          </w:p>
        </w:tc>
      </w:tr>
      <w:tr w:rsidR="0054153D" w:rsidRPr="00947AC8" w14:paraId="5993CA7B" w14:textId="77777777" w:rsidTr="00654134">
        <w:trPr>
          <w:trHeight w:val="142"/>
        </w:trPr>
        <w:tc>
          <w:tcPr>
            <w:tcW w:w="0" w:type="auto"/>
            <w:vMerge w:val="restart"/>
            <w:tcBorders>
              <w:top w:val="nil"/>
              <w:left w:val="nil"/>
            </w:tcBorders>
            <w:vAlign w:val="center"/>
          </w:tcPr>
          <w:p w14:paraId="03137E7E" w14:textId="56576BF8" w:rsidR="0054153D" w:rsidRPr="00947AC8" w:rsidRDefault="0054153D" w:rsidP="00C1363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47AC8">
              <w:rPr>
                <w:rFonts w:ascii="Times New Roman" w:hAnsi="Times New Roman"/>
                <w:b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</w:tcBorders>
            <w:vAlign w:val="center"/>
          </w:tcPr>
          <w:p w14:paraId="4F4B6296" w14:textId="1A4B0AC4" w:rsidR="0054153D" w:rsidRPr="00947AC8" w:rsidRDefault="0054153D" w:rsidP="00947AC8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947AC8">
              <w:rPr>
                <w:rFonts w:ascii="Times New Roman" w:hAnsi="Times New Roman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A11E771" w14:textId="5ED24D62" w:rsidR="0054153D" w:rsidRPr="00947AC8" w:rsidRDefault="0054153D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53D2D074" w14:textId="09081380" w:rsidR="0054153D" w:rsidRPr="00947AC8" w:rsidRDefault="00053FCE" w:rsidP="0054153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Study </w:t>
            </w:r>
            <w:r w:rsidR="0054153D" w:rsidRPr="00947AC8">
              <w:rPr>
                <w:rFonts w:ascii="Times New Roman" w:eastAsia="SimSun" w:hAnsi="Times New Roman"/>
                <w:sz w:val="20"/>
                <w:szCs w:val="20"/>
              </w:rPr>
              <w:t>controls for liver failure severity (1 score)</w:t>
            </w:r>
          </w:p>
        </w:tc>
      </w:tr>
      <w:tr w:rsidR="0054153D" w:rsidRPr="00947AC8" w14:paraId="3F76FB2E" w14:textId="09A5C600" w:rsidTr="00654134">
        <w:trPr>
          <w:trHeight w:val="139"/>
        </w:trPr>
        <w:tc>
          <w:tcPr>
            <w:tcW w:w="0" w:type="auto"/>
            <w:vMerge/>
            <w:tcBorders>
              <w:left w:val="nil"/>
            </w:tcBorders>
          </w:tcPr>
          <w:p w14:paraId="764F1FED" w14:textId="77777777" w:rsidR="0054153D" w:rsidRPr="00947AC8" w:rsidRDefault="0054153D" w:rsidP="00F748E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14:paraId="11C9C7E7" w14:textId="23B8B568" w:rsidR="0054153D" w:rsidRPr="00947AC8" w:rsidRDefault="0054153D" w:rsidP="00F1594A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C435DEB" w14:textId="7AB39BEE" w:rsidR="0054153D" w:rsidRPr="00947AC8" w:rsidRDefault="0054153D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37A9A6A6" w14:textId="1DA75688" w:rsidR="0054153D" w:rsidRPr="00947AC8" w:rsidRDefault="00053FCE" w:rsidP="0054153D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Study </w:t>
            </w:r>
            <w:r w:rsidR="0054153D" w:rsidRPr="00947AC8">
              <w:rPr>
                <w:rFonts w:ascii="Times New Roman" w:eastAsia="SimSun" w:hAnsi="Times New Roman"/>
                <w:sz w:val="20"/>
                <w:szCs w:val="20"/>
              </w:rPr>
              <w:t>controls for any additional factor (1 score)</w:t>
            </w:r>
          </w:p>
        </w:tc>
      </w:tr>
      <w:tr w:rsidR="0054153D" w:rsidRPr="00947AC8" w14:paraId="5FB2ED22" w14:textId="4D0F5679" w:rsidTr="00654134">
        <w:trPr>
          <w:trHeight w:val="289"/>
        </w:trPr>
        <w:tc>
          <w:tcPr>
            <w:tcW w:w="0" w:type="auto"/>
            <w:vMerge/>
            <w:tcBorders>
              <w:left w:val="nil"/>
            </w:tcBorders>
          </w:tcPr>
          <w:p w14:paraId="1D937F5C" w14:textId="77777777" w:rsidR="0054153D" w:rsidRPr="00947AC8" w:rsidRDefault="0054153D" w:rsidP="00F748E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14:paraId="63B0D429" w14:textId="3C4CAE17" w:rsidR="0054153D" w:rsidRPr="00947AC8" w:rsidRDefault="0054153D" w:rsidP="00F1594A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0A40724" w14:textId="5771E6DB" w:rsidR="0054153D" w:rsidRPr="00947AC8" w:rsidRDefault="0054153D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075433C" w14:textId="25B63642" w:rsidR="0054153D" w:rsidRPr="00947AC8" w:rsidRDefault="00053FCE" w:rsidP="0054153D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None </w:t>
            </w:r>
            <w:r w:rsidR="0054153D" w:rsidRPr="00947AC8">
              <w:rPr>
                <w:rFonts w:ascii="Times New Roman" w:eastAsia="SimSun" w:hAnsi="Times New Roman"/>
                <w:sz w:val="20"/>
                <w:szCs w:val="20"/>
              </w:rPr>
              <w:t>(0 score)</w:t>
            </w:r>
          </w:p>
        </w:tc>
      </w:tr>
      <w:tr w:rsidR="00F1594A" w:rsidRPr="00947AC8" w14:paraId="6B35C676" w14:textId="1ECE7C90" w:rsidTr="00D442F4">
        <w:trPr>
          <w:trHeight w:val="297"/>
        </w:trPr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431B1175" w14:textId="777A1BEA" w:rsidR="00F1594A" w:rsidRPr="00947AC8" w:rsidRDefault="00F1594A" w:rsidP="006C137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47AC8">
              <w:rPr>
                <w:rFonts w:ascii="Times New Roman" w:hAnsi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293" w:type="dxa"/>
            <w:vMerge w:val="restart"/>
            <w:vAlign w:val="center"/>
          </w:tcPr>
          <w:p w14:paraId="183BFBC4" w14:textId="13AC5982" w:rsidR="00F1594A" w:rsidRPr="00947AC8" w:rsidRDefault="00F1594A" w:rsidP="00F1594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47AC8">
              <w:rPr>
                <w:rFonts w:ascii="Times New Roman" w:hAnsi="Times New Roman"/>
                <w:b/>
                <w:sz w:val="20"/>
                <w:szCs w:val="20"/>
              </w:rPr>
              <w:t>Outcome</w:t>
            </w:r>
            <w:r w:rsidR="00D442F4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947AC8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4530" w:type="dxa"/>
            <w:vMerge w:val="restart"/>
            <w:vAlign w:val="center"/>
          </w:tcPr>
          <w:p w14:paraId="4667D91F" w14:textId="74D8534E" w:rsidR="00F1594A" w:rsidRPr="00947AC8" w:rsidRDefault="00F1594A" w:rsidP="00947A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7AC8">
              <w:rPr>
                <w:rFonts w:ascii="Times New Roman" w:hAnsi="Times New Roman"/>
                <w:sz w:val="20"/>
                <w:szCs w:val="20"/>
              </w:rPr>
              <w:t>Assessment of outcome</w:t>
            </w:r>
          </w:p>
          <w:p w14:paraId="1286C369" w14:textId="77777777" w:rsidR="00F1594A" w:rsidRPr="00947AC8" w:rsidRDefault="00F1594A" w:rsidP="00947AC8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7AA5C2" w14:textId="4F7F4083" w:rsidR="00F1594A" w:rsidRPr="00947AC8" w:rsidRDefault="00F1594A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28D6698" w14:textId="67EBB308" w:rsidR="00F1594A" w:rsidRPr="00947AC8" w:rsidRDefault="00053FCE" w:rsidP="0058182B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Independent </w:t>
            </w:r>
            <w:r w:rsidR="0058182B" w:rsidRPr="00947AC8">
              <w:rPr>
                <w:rFonts w:ascii="Times New Roman" w:eastAsia="SimSun" w:hAnsi="Times New Roman"/>
                <w:sz w:val="20"/>
                <w:szCs w:val="20"/>
              </w:rPr>
              <w:t>blind assessment (1 score)</w:t>
            </w:r>
          </w:p>
        </w:tc>
      </w:tr>
      <w:tr w:rsidR="00F1594A" w:rsidRPr="00947AC8" w14:paraId="497027AE" w14:textId="7096C8BB" w:rsidTr="00D442F4">
        <w:trPr>
          <w:trHeight w:val="290"/>
        </w:trPr>
        <w:tc>
          <w:tcPr>
            <w:tcW w:w="0" w:type="auto"/>
            <w:vMerge/>
            <w:tcBorders>
              <w:left w:val="nil"/>
            </w:tcBorders>
          </w:tcPr>
          <w:p w14:paraId="510FE510" w14:textId="77777777" w:rsidR="00F1594A" w:rsidRPr="00947AC8" w:rsidRDefault="00F1594A" w:rsidP="00F748E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vAlign w:val="center"/>
          </w:tcPr>
          <w:p w14:paraId="3A1BBEAD" w14:textId="77777777" w:rsidR="00F1594A" w:rsidRPr="00947AC8" w:rsidRDefault="00F1594A" w:rsidP="00F1594A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530" w:type="dxa"/>
            <w:vMerge/>
            <w:vAlign w:val="center"/>
          </w:tcPr>
          <w:p w14:paraId="3889D441" w14:textId="045B3563" w:rsidR="00F1594A" w:rsidRPr="00947AC8" w:rsidRDefault="00F1594A" w:rsidP="00C1363F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DA7CCFF" w14:textId="5FDAC697" w:rsidR="00F1594A" w:rsidRPr="00947AC8" w:rsidRDefault="00F1594A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639F951C" w14:textId="2C5BE34F" w:rsidR="00F1594A" w:rsidRPr="00947AC8" w:rsidRDefault="00053FCE" w:rsidP="0058182B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Record </w:t>
            </w:r>
            <w:r w:rsidR="0058182B" w:rsidRPr="00947AC8">
              <w:rPr>
                <w:rFonts w:ascii="Times New Roman" w:eastAsia="SimSun" w:hAnsi="Times New Roman"/>
                <w:sz w:val="20"/>
                <w:szCs w:val="20"/>
              </w:rPr>
              <w:t>linkage (1 score)</w:t>
            </w:r>
          </w:p>
        </w:tc>
      </w:tr>
      <w:tr w:rsidR="00F1594A" w:rsidRPr="00947AC8" w14:paraId="2BC16F9E" w14:textId="2C116C07" w:rsidTr="00D442F4">
        <w:trPr>
          <w:trHeight w:val="234"/>
        </w:trPr>
        <w:tc>
          <w:tcPr>
            <w:tcW w:w="0" w:type="auto"/>
            <w:vMerge/>
            <w:tcBorders>
              <w:left w:val="nil"/>
            </w:tcBorders>
          </w:tcPr>
          <w:p w14:paraId="73360A07" w14:textId="77777777" w:rsidR="00F1594A" w:rsidRPr="00947AC8" w:rsidRDefault="00F1594A" w:rsidP="00F748E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vAlign w:val="center"/>
          </w:tcPr>
          <w:p w14:paraId="5B526E38" w14:textId="77777777" w:rsidR="00F1594A" w:rsidRPr="00947AC8" w:rsidRDefault="00F1594A" w:rsidP="00F1594A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530" w:type="dxa"/>
            <w:vMerge/>
            <w:vAlign w:val="center"/>
          </w:tcPr>
          <w:p w14:paraId="33B7BDEB" w14:textId="1B6A6286" w:rsidR="00F1594A" w:rsidRPr="00947AC8" w:rsidRDefault="00F1594A" w:rsidP="00C1363F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C90D82A" w14:textId="6701895C" w:rsidR="00F1594A" w:rsidRPr="00947AC8" w:rsidRDefault="00F1594A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336A08FB" w14:textId="17B4F828" w:rsidR="00F1594A" w:rsidRPr="00947AC8" w:rsidRDefault="00053FCE" w:rsidP="0058182B">
            <w:pPr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Self </w:t>
            </w:r>
            <w:r w:rsidR="0058182B" w:rsidRPr="00947AC8">
              <w:rPr>
                <w:rFonts w:ascii="Times New Roman" w:eastAsia="SimSun" w:hAnsi="Times New Roman"/>
                <w:sz w:val="20"/>
                <w:szCs w:val="20"/>
              </w:rPr>
              <w:t>report</w:t>
            </w:r>
            <w:proofErr w:type="spellEnd"/>
            <w:r w:rsidR="0058182B"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 (0 score)</w:t>
            </w:r>
          </w:p>
        </w:tc>
      </w:tr>
      <w:tr w:rsidR="00F1594A" w:rsidRPr="00947AC8" w14:paraId="0DF872CE" w14:textId="490F2873" w:rsidTr="00D442F4">
        <w:trPr>
          <w:trHeight w:val="68"/>
        </w:trPr>
        <w:tc>
          <w:tcPr>
            <w:tcW w:w="0" w:type="auto"/>
            <w:vMerge/>
            <w:tcBorders>
              <w:left w:val="nil"/>
            </w:tcBorders>
          </w:tcPr>
          <w:p w14:paraId="565461B3" w14:textId="77777777" w:rsidR="00F1594A" w:rsidRPr="00947AC8" w:rsidRDefault="00F1594A" w:rsidP="00F748E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vAlign w:val="center"/>
          </w:tcPr>
          <w:p w14:paraId="39AC2092" w14:textId="77777777" w:rsidR="00F1594A" w:rsidRPr="00947AC8" w:rsidRDefault="00F1594A" w:rsidP="00F1594A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530" w:type="dxa"/>
            <w:vMerge/>
            <w:vAlign w:val="center"/>
          </w:tcPr>
          <w:p w14:paraId="7A804799" w14:textId="7240C400" w:rsidR="00F1594A" w:rsidRPr="00947AC8" w:rsidRDefault="00F1594A" w:rsidP="00C1363F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BABEEE3" w14:textId="40FF8DF3" w:rsidR="00F1594A" w:rsidRPr="00947AC8" w:rsidRDefault="00F1594A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658F8F74" w14:textId="0D2B3F57" w:rsidR="00F1594A" w:rsidRPr="00947AC8" w:rsidRDefault="00053FCE" w:rsidP="0058182B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No </w:t>
            </w:r>
            <w:r w:rsidR="0058182B" w:rsidRPr="00947AC8">
              <w:rPr>
                <w:rFonts w:ascii="Times New Roman" w:eastAsia="SimSun" w:hAnsi="Times New Roman"/>
                <w:sz w:val="20"/>
                <w:szCs w:val="20"/>
              </w:rPr>
              <w:t>description (0 score)</w:t>
            </w:r>
          </w:p>
        </w:tc>
      </w:tr>
      <w:tr w:rsidR="00F1594A" w:rsidRPr="00947AC8" w14:paraId="1D65C9E6" w14:textId="5C658042" w:rsidTr="00D442F4">
        <w:trPr>
          <w:trHeight w:val="565"/>
        </w:trPr>
        <w:tc>
          <w:tcPr>
            <w:tcW w:w="0" w:type="auto"/>
            <w:vMerge/>
            <w:tcBorders>
              <w:left w:val="nil"/>
            </w:tcBorders>
          </w:tcPr>
          <w:p w14:paraId="52C84F9B" w14:textId="77777777" w:rsidR="00F1594A" w:rsidRPr="00947AC8" w:rsidRDefault="00F1594A" w:rsidP="00F748E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93" w:type="dxa"/>
            <w:vMerge w:val="restart"/>
            <w:vAlign w:val="center"/>
          </w:tcPr>
          <w:p w14:paraId="2EAE5D5F" w14:textId="02D2BFF7" w:rsidR="00F1594A" w:rsidRPr="00947AC8" w:rsidRDefault="00F1594A" w:rsidP="00F1594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47AC8">
              <w:rPr>
                <w:rFonts w:ascii="Times New Roman" w:hAnsi="Times New Roman"/>
                <w:b/>
                <w:sz w:val="20"/>
                <w:szCs w:val="20"/>
              </w:rPr>
              <w:t>Outcome 2</w:t>
            </w:r>
          </w:p>
        </w:tc>
        <w:tc>
          <w:tcPr>
            <w:tcW w:w="4530" w:type="dxa"/>
            <w:vMerge w:val="restart"/>
            <w:vAlign w:val="center"/>
          </w:tcPr>
          <w:p w14:paraId="3AC69E04" w14:textId="40B1DF5D" w:rsidR="00F1594A" w:rsidRPr="00947AC8" w:rsidRDefault="00F1594A" w:rsidP="00947AC8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hAnsi="Times New Roman"/>
                <w:sz w:val="20"/>
                <w:szCs w:val="20"/>
              </w:rPr>
              <w:t>Was observation long enough for endpoint events to occur</w:t>
            </w:r>
          </w:p>
        </w:tc>
        <w:tc>
          <w:tcPr>
            <w:tcW w:w="0" w:type="auto"/>
            <w:vAlign w:val="center"/>
          </w:tcPr>
          <w:p w14:paraId="79D938D2" w14:textId="1768DC19" w:rsidR="00F1594A" w:rsidRPr="00947AC8" w:rsidRDefault="00F1594A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CF64FCD" w14:textId="5EE1EC86" w:rsidR="00F1594A" w:rsidRPr="00947AC8" w:rsidRDefault="00053FCE" w:rsidP="0040724E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Yes </w:t>
            </w:r>
            <w:r w:rsidR="0040724E" w:rsidRPr="00947AC8">
              <w:rPr>
                <w:rFonts w:ascii="Times New Roman" w:eastAsia="SimSun" w:hAnsi="Times New Roman"/>
                <w:sz w:val="20"/>
                <w:szCs w:val="20"/>
              </w:rPr>
              <w:t>(select an adequate observational period for events of interest) (1 score)</w:t>
            </w:r>
          </w:p>
        </w:tc>
      </w:tr>
      <w:tr w:rsidR="00F1594A" w:rsidRPr="00947AC8" w14:paraId="30E525C4" w14:textId="17A5650B" w:rsidTr="00D442F4">
        <w:trPr>
          <w:trHeight w:val="68"/>
        </w:trPr>
        <w:tc>
          <w:tcPr>
            <w:tcW w:w="0" w:type="auto"/>
            <w:vMerge/>
            <w:tcBorders>
              <w:left w:val="nil"/>
            </w:tcBorders>
          </w:tcPr>
          <w:p w14:paraId="28A72179" w14:textId="77777777" w:rsidR="00F1594A" w:rsidRPr="00947AC8" w:rsidRDefault="00F1594A" w:rsidP="00F748E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vAlign w:val="center"/>
          </w:tcPr>
          <w:p w14:paraId="2F64950A" w14:textId="77777777" w:rsidR="00F1594A" w:rsidRPr="00947AC8" w:rsidRDefault="00F1594A" w:rsidP="00F1594A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530" w:type="dxa"/>
            <w:vMerge/>
            <w:vAlign w:val="center"/>
          </w:tcPr>
          <w:p w14:paraId="63EF8646" w14:textId="0AA32239" w:rsidR="00F1594A" w:rsidRPr="00947AC8" w:rsidRDefault="00F1594A" w:rsidP="00C1363F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F99F8A8" w14:textId="2CD06C59" w:rsidR="00F1594A" w:rsidRPr="00947AC8" w:rsidRDefault="00F1594A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3F2206BA" w14:textId="68D328E6" w:rsidR="00F1594A" w:rsidRPr="00947AC8" w:rsidRDefault="00053FCE" w:rsidP="0040724E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No </w:t>
            </w:r>
            <w:r w:rsidR="0040724E" w:rsidRPr="00947AC8">
              <w:rPr>
                <w:rFonts w:ascii="Times New Roman" w:eastAsia="SimSun" w:hAnsi="Times New Roman"/>
                <w:sz w:val="20"/>
                <w:szCs w:val="20"/>
              </w:rPr>
              <w:t>(0 score)</w:t>
            </w:r>
          </w:p>
        </w:tc>
      </w:tr>
      <w:tr w:rsidR="00F1594A" w:rsidRPr="00947AC8" w14:paraId="287025DC" w14:textId="15D4F6E8" w:rsidTr="00D442F4">
        <w:trPr>
          <w:trHeight w:val="565"/>
        </w:trPr>
        <w:tc>
          <w:tcPr>
            <w:tcW w:w="0" w:type="auto"/>
            <w:vMerge/>
            <w:tcBorders>
              <w:left w:val="nil"/>
            </w:tcBorders>
          </w:tcPr>
          <w:p w14:paraId="79FFD5E7" w14:textId="77777777" w:rsidR="00F1594A" w:rsidRPr="00947AC8" w:rsidRDefault="00F1594A" w:rsidP="00F748E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93" w:type="dxa"/>
            <w:vMerge w:val="restart"/>
            <w:vAlign w:val="center"/>
          </w:tcPr>
          <w:p w14:paraId="4B8A1060" w14:textId="46060842" w:rsidR="00F1594A" w:rsidRPr="00947AC8" w:rsidRDefault="00F1594A" w:rsidP="00F1594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47AC8">
              <w:rPr>
                <w:rFonts w:ascii="Times New Roman" w:hAnsi="Times New Roman"/>
                <w:b/>
                <w:sz w:val="20"/>
                <w:szCs w:val="20"/>
              </w:rPr>
              <w:t>Outcome 3</w:t>
            </w:r>
          </w:p>
        </w:tc>
        <w:tc>
          <w:tcPr>
            <w:tcW w:w="4530" w:type="dxa"/>
            <w:vMerge w:val="restart"/>
            <w:vAlign w:val="center"/>
          </w:tcPr>
          <w:p w14:paraId="74D132DC" w14:textId="0EA75F77" w:rsidR="00F1594A" w:rsidRPr="00947AC8" w:rsidRDefault="00F1594A" w:rsidP="00947AC8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hAnsi="Times New Roman"/>
                <w:sz w:val="20"/>
                <w:szCs w:val="20"/>
              </w:rPr>
              <w:t>Completeness of the observation perio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F8DA7ED" w14:textId="02CF6484" w:rsidR="00F1594A" w:rsidRPr="00947AC8" w:rsidRDefault="00F1594A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2610EF89" w14:textId="56530CB6" w:rsidR="00F1594A" w:rsidRPr="00947AC8" w:rsidRDefault="00053FCE" w:rsidP="00C57693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Follow </w:t>
            </w:r>
            <w:r w:rsidR="00C57693" w:rsidRPr="00947AC8">
              <w:rPr>
                <w:rFonts w:ascii="Times New Roman" w:eastAsia="SimSun" w:hAnsi="Times New Roman"/>
                <w:sz w:val="20"/>
                <w:szCs w:val="20"/>
              </w:rPr>
              <w:t>up reach the predefined observation endpoint - all subjects accounted for (1 score)</w:t>
            </w:r>
          </w:p>
        </w:tc>
      </w:tr>
      <w:tr w:rsidR="00F1594A" w:rsidRPr="00947AC8" w14:paraId="2224F55B" w14:textId="3B78A350" w:rsidTr="00D442F4">
        <w:trPr>
          <w:trHeight w:val="565"/>
        </w:trPr>
        <w:tc>
          <w:tcPr>
            <w:tcW w:w="0" w:type="auto"/>
            <w:vMerge/>
            <w:tcBorders>
              <w:left w:val="nil"/>
            </w:tcBorders>
          </w:tcPr>
          <w:p w14:paraId="20252EB4" w14:textId="77777777" w:rsidR="00F1594A" w:rsidRPr="00947AC8" w:rsidRDefault="00F1594A" w:rsidP="00F748E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</w:tcPr>
          <w:p w14:paraId="6EE765A4" w14:textId="77777777" w:rsidR="00F1594A" w:rsidRPr="00947AC8" w:rsidRDefault="00F1594A" w:rsidP="00F748E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530" w:type="dxa"/>
            <w:vMerge/>
            <w:vAlign w:val="center"/>
          </w:tcPr>
          <w:p w14:paraId="3EE8D9A5" w14:textId="655AFEA1" w:rsidR="00F1594A" w:rsidRPr="00947AC8" w:rsidRDefault="00F1594A" w:rsidP="00F748E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AA0B3F8" w14:textId="694FBBF2" w:rsidR="00F1594A" w:rsidRPr="00947AC8" w:rsidRDefault="00F1594A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1E1E0D87" w14:textId="716A62E0" w:rsidR="00F1594A" w:rsidRPr="00947AC8" w:rsidRDefault="00053FCE" w:rsidP="00F65EA0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Subjects </w:t>
            </w:r>
            <w:r w:rsidR="00F65EA0" w:rsidRPr="00947AC8">
              <w:rPr>
                <w:rFonts w:ascii="Times New Roman" w:eastAsia="SimSun" w:hAnsi="Times New Roman"/>
                <w:sz w:val="20"/>
                <w:szCs w:val="20"/>
              </w:rPr>
              <w:t>lost to follow up unlikely to intr</w:t>
            </w:r>
            <w:r w:rsidR="003A54C7">
              <w:rPr>
                <w:rFonts w:ascii="Times New Roman" w:eastAsia="SimSun" w:hAnsi="Times New Roman"/>
                <w:sz w:val="20"/>
                <w:szCs w:val="20"/>
              </w:rPr>
              <w:t xml:space="preserve">oduce bias - small number lost </w:t>
            </w:r>
            <w:r w:rsidR="00F65EA0" w:rsidRPr="00947AC8">
              <w:rPr>
                <w:rFonts w:ascii="Times New Roman" w:eastAsia="SimSun" w:hAnsi="Times New Roman"/>
                <w:sz w:val="20"/>
                <w:szCs w:val="20"/>
              </w:rPr>
              <w:t>&lt; 10% (1 score)</w:t>
            </w:r>
          </w:p>
        </w:tc>
      </w:tr>
      <w:tr w:rsidR="00F1594A" w:rsidRPr="00947AC8" w14:paraId="76F26078" w14:textId="04D9A1A1" w:rsidTr="00D442F4">
        <w:trPr>
          <w:trHeight w:val="260"/>
        </w:trPr>
        <w:tc>
          <w:tcPr>
            <w:tcW w:w="0" w:type="auto"/>
            <w:vMerge/>
            <w:tcBorders>
              <w:left w:val="nil"/>
            </w:tcBorders>
          </w:tcPr>
          <w:p w14:paraId="6054B8A7" w14:textId="77777777" w:rsidR="00F1594A" w:rsidRPr="00947AC8" w:rsidRDefault="00F1594A" w:rsidP="00F748E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</w:tcPr>
          <w:p w14:paraId="4687DDF6" w14:textId="77777777" w:rsidR="00F1594A" w:rsidRPr="00947AC8" w:rsidRDefault="00F1594A" w:rsidP="00F748E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530" w:type="dxa"/>
            <w:vMerge/>
            <w:vAlign w:val="center"/>
          </w:tcPr>
          <w:p w14:paraId="4174A3B8" w14:textId="11F386D2" w:rsidR="00F1594A" w:rsidRPr="00947AC8" w:rsidRDefault="00F1594A" w:rsidP="00F748E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E0668E2" w14:textId="32EA2243" w:rsidR="00F1594A" w:rsidRPr="00947AC8" w:rsidRDefault="00F1594A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2C1A4F78" w14:textId="2FEBA72F" w:rsidR="00F1594A" w:rsidRPr="00947AC8" w:rsidRDefault="00053FCE" w:rsidP="004979F5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Subjects </w:t>
            </w:r>
            <w:r w:rsidR="004979F5" w:rsidRPr="00947AC8">
              <w:rPr>
                <w:rFonts w:ascii="Times New Roman" w:eastAsia="SimSun" w:hAnsi="Times New Roman"/>
                <w:sz w:val="20"/>
                <w:szCs w:val="20"/>
              </w:rPr>
              <w:t>lost to follow up &gt; 25% (0 score)</w:t>
            </w:r>
          </w:p>
        </w:tc>
      </w:tr>
      <w:tr w:rsidR="00F1594A" w:rsidRPr="00947AC8" w14:paraId="135103DB" w14:textId="1C132A8D" w:rsidTr="00D442F4">
        <w:trPr>
          <w:trHeight w:val="131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14:paraId="0F64EF0C" w14:textId="77777777" w:rsidR="00F1594A" w:rsidRPr="00947AC8" w:rsidRDefault="00F1594A" w:rsidP="00F748E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tcBorders>
              <w:bottom w:val="single" w:sz="4" w:space="0" w:color="auto"/>
            </w:tcBorders>
          </w:tcPr>
          <w:p w14:paraId="2DD9A74A" w14:textId="77777777" w:rsidR="00F1594A" w:rsidRPr="00947AC8" w:rsidRDefault="00F1594A" w:rsidP="00F748E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530" w:type="dxa"/>
            <w:vMerge/>
            <w:tcBorders>
              <w:bottom w:val="single" w:sz="4" w:space="0" w:color="auto"/>
            </w:tcBorders>
            <w:vAlign w:val="center"/>
          </w:tcPr>
          <w:p w14:paraId="0593CFA5" w14:textId="4C95E75D" w:rsidR="00F1594A" w:rsidRPr="00947AC8" w:rsidRDefault="00F1594A" w:rsidP="00F748E4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0B88EF5" w14:textId="5B312BAC" w:rsidR="00F1594A" w:rsidRPr="00947AC8" w:rsidRDefault="00F1594A" w:rsidP="00C1363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5415A7" w14:textId="0EABDF6A" w:rsidR="00F1594A" w:rsidRPr="00947AC8" w:rsidRDefault="00053FCE" w:rsidP="004979F5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947AC8">
              <w:rPr>
                <w:rFonts w:ascii="Times New Roman" w:eastAsia="SimSun" w:hAnsi="Times New Roman"/>
                <w:sz w:val="20"/>
                <w:szCs w:val="20"/>
              </w:rPr>
              <w:t xml:space="preserve">No </w:t>
            </w:r>
            <w:r w:rsidR="004979F5" w:rsidRPr="00947AC8">
              <w:rPr>
                <w:rFonts w:ascii="Times New Roman" w:eastAsia="SimSun" w:hAnsi="Times New Roman"/>
                <w:sz w:val="20"/>
                <w:szCs w:val="20"/>
              </w:rPr>
              <w:t>statement (0 score)</w:t>
            </w:r>
          </w:p>
        </w:tc>
      </w:tr>
      <w:tr w:rsidR="00E807E2" w:rsidRPr="00947AC8" w14:paraId="34840D59" w14:textId="77777777" w:rsidTr="00D442F4">
        <w:trPr>
          <w:trHeight w:val="336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</w:tcBorders>
          </w:tcPr>
          <w:p w14:paraId="631194BD" w14:textId="0BA8C887" w:rsidR="00E807E2" w:rsidRPr="00947AC8" w:rsidRDefault="00E807E2" w:rsidP="00A42C0C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947AC8">
              <w:rPr>
                <w:rFonts w:ascii="Times New Roman" w:hAnsi="Times New Roman"/>
                <w:sz w:val="20"/>
                <w:szCs w:val="20"/>
              </w:rPr>
              <w:t>Note: A study can score a maximum of 1 for each numbered item within the Selection and Outcome categories. A maximum of 2 can be given for Comparability</w:t>
            </w:r>
            <w:r w:rsidR="00B2521A">
              <w:rPr>
                <w:rFonts w:ascii="Times New Roman" w:hAnsi="Times New Roman"/>
                <w:sz w:val="20"/>
                <w:szCs w:val="20"/>
              </w:rPr>
              <w:t>. ICU, intensive care unit</w:t>
            </w:r>
            <w:r w:rsidR="00B2521A">
              <w:rPr>
                <w:rFonts w:asciiTheme="minorEastAsia" w:eastAsiaTheme="minorEastAsia" w:hAnsiTheme="minorEastAsia" w:hint="eastAsia"/>
                <w:sz w:val="20"/>
                <w:szCs w:val="20"/>
              </w:rPr>
              <w:t>.</w:t>
            </w:r>
          </w:p>
        </w:tc>
      </w:tr>
    </w:tbl>
    <w:p w14:paraId="7A52F5BF" w14:textId="77777777" w:rsidR="009B57DE" w:rsidRPr="00947AC8" w:rsidRDefault="009B57DE" w:rsidP="009B57DE">
      <w:pPr>
        <w:jc w:val="left"/>
        <w:rPr>
          <w:rFonts w:ascii="Times New Roman" w:hAnsi="Times New Roman" w:cs="Times New Roman"/>
          <w:sz w:val="22"/>
        </w:rPr>
      </w:pPr>
    </w:p>
    <w:sectPr w:rsidR="009B57DE" w:rsidRPr="00947AC8" w:rsidSect="005A76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A85CA6" w16cid:durableId="1F92912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D8C99A" w14:textId="77777777" w:rsidR="00490E4F" w:rsidRDefault="00490E4F" w:rsidP="00D72D70">
      <w:r>
        <w:separator/>
      </w:r>
    </w:p>
  </w:endnote>
  <w:endnote w:type="continuationSeparator" w:id="0">
    <w:p w14:paraId="188339EF" w14:textId="77777777" w:rsidR="00490E4F" w:rsidRDefault="00490E4F" w:rsidP="00D72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6B8420" w14:textId="77777777" w:rsidR="00490E4F" w:rsidRDefault="00490E4F" w:rsidP="00D72D70">
      <w:r>
        <w:separator/>
      </w:r>
    </w:p>
  </w:footnote>
  <w:footnote w:type="continuationSeparator" w:id="0">
    <w:p w14:paraId="6CD3AAB7" w14:textId="77777777" w:rsidR="00490E4F" w:rsidRDefault="00490E4F" w:rsidP="00D72D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B6CE7"/>
    <w:multiLevelType w:val="hybridMultilevel"/>
    <w:tmpl w:val="48C8868C"/>
    <w:lvl w:ilvl="0" w:tplc="B7ACBEE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>
    <w:nsid w:val="07917B8E"/>
    <w:multiLevelType w:val="hybridMultilevel"/>
    <w:tmpl w:val="B762CF54"/>
    <w:lvl w:ilvl="0" w:tplc="3DFE9EA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1192778"/>
    <w:multiLevelType w:val="hybridMultilevel"/>
    <w:tmpl w:val="C48E2C0E"/>
    <w:lvl w:ilvl="0" w:tplc="BE321D6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>
    <w:nsid w:val="1A097693"/>
    <w:multiLevelType w:val="hybridMultilevel"/>
    <w:tmpl w:val="18E43B9A"/>
    <w:lvl w:ilvl="0" w:tplc="E604BA6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>
    <w:nsid w:val="381E0C33"/>
    <w:multiLevelType w:val="hybridMultilevel"/>
    <w:tmpl w:val="7ACA05BE"/>
    <w:lvl w:ilvl="0" w:tplc="4C085FD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>
    <w:nsid w:val="3A186312"/>
    <w:multiLevelType w:val="hybridMultilevel"/>
    <w:tmpl w:val="616254A8"/>
    <w:lvl w:ilvl="0" w:tplc="B024E70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>
    <w:nsid w:val="44AB0E7C"/>
    <w:multiLevelType w:val="hybridMultilevel"/>
    <w:tmpl w:val="58309E9E"/>
    <w:lvl w:ilvl="0" w:tplc="81A4057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>
    <w:nsid w:val="52067A60"/>
    <w:multiLevelType w:val="hybridMultilevel"/>
    <w:tmpl w:val="1BC47D3E"/>
    <w:lvl w:ilvl="0" w:tplc="1D92A958">
      <w:start w:val="1"/>
      <w:numFmt w:val="lowerLetter"/>
      <w:lvlText w:val="%1)"/>
      <w:lvlJc w:val="left"/>
      <w:pPr>
        <w:ind w:left="720" w:hanging="360"/>
      </w:pPr>
      <w:rPr>
        <w:rFonts w:ascii="TimesNewRoman" w:hAnsi="TimesNewRoman" w:cstheme="minorBidi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>
    <w:nsid w:val="57ED5C8C"/>
    <w:multiLevelType w:val="hybridMultilevel"/>
    <w:tmpl w:val="A3D47310"/>
    <w:lvl w:ilvl="0" w:tplc="AF18AB4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9DB7137"/>
    <w:multiLevelType w:val="hybridMultilevel"/>
    <w:tmpl w:val="B37E8ED8"/>
    <w:lvl w:ilvl="0" w:tplc="42D0B57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>
    <w:nsid w:val="6F696961"/>
    <w:multiLevelType w:val="hybridMultilevel"/>
    <w:tmpl w:val="7ED29D78"/>
    <w:lvl w:ilvl="0" w:tplc="8AD0C76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9"/>
  </w:num>
  <w:num w:numId="3">
    <w:abstractNumId w:val="3"/>
  </w:num>
  <w:num w:numId="4">
    <w:abstractNumId w:val="0"/>
  </w:num>
  <w:num w:numId="5">
    <w:abstractNumId w:val="6"/>
  </w:num>
  <w:num w:numId="6">
    <w:abstractNumId w:val="8"/>
  </w:num>
  <w:num w:numId="7">
    <w:abstractNumId w:val="7"/>
  </w:num>
  <w:num w:numId="8">
    <w:abstractNumId w:val="2"/>
  </w:num>
  <w:num w:numId="9">
    <w:abstractNumId w:val="1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7"/>
  </w:docVars>
  <w:rsids>
    <w:rsidRoot w:val="001E58F0"/>
    <w:rsid w:val="00003119"/>
    <w:rsid w:val="0001088A"/>
    <w:rsid w:val="0003376D"/>
    <w:rsid w:val="00053FCE"/>
    <w:rsid w:val="00055402"/>
    <w:rsid w:val="00072982"/>
    <w:rsid w:val="000947FA"/>
    <w:rsid w:val="00097564"/>
    <w:rsid w:val="000B271D"/>
    <w:rsid w:val="000C4698"/>
    <w:rsid w:val="00124AAA"/>
    <w:rsid w:val="001E58F0"/>
    <w:rsid w:val="001E6374"/>
    <w:rsid w:val="001F5767"/>
    <w:rsid w:val="00206930"/>
    <w:rsid w:val="00227E68"/>
    <w:rsid w:val="00236192"/>
    <w:rsid w:val="00292B8E"/>
    <w:rsid w:val="002E004E"/>
    <w:rsid w:val="00310E09"/>
    <w:rsid w:val="00336E5C"/>
    <w:rsid w:val="00346E0C"/>
    <w:rsid w:val="0038215A"/>
    <w:rsid w:val="003A54C7"/>
    <w:rsid w:val="003B1E16"/>
    <w:rsid w:val="003E662E"/>
    <w:rsid w:val="0040724E"/>
    <w:rsid w:val="00420727"/>
    <w:rsid w:val="0042338F"/>
    <w:rsid w:val="004561E0"/>
    <w:rsid w:val="00490E4F"/>
    <w:rsid w:val="004940BD"/>
    <w:rsid w:val="004979F5"/>
    <w:rsid w:val="00504397"/>
    <w:rsid w:val="00514717"/>
    <w:rsid w:val="00531D29"/>
    <w:rsid w:val="0054153D"/>
    <w:rsid w:val="00547232"/>
    <w:rsid w:val="00556CBC"/>
    <w:rsid w:val="00567B28"/>
    <w:rsid w:val="00572479"/>
    <w:rsid w:val="0058182B"/>
    <w:rsid w:val="005A7684"/>
    <w:rsid w:val="00654134"/>
    <w:rsid w:val="006C137F"/>
    <w:rsid w:val="00767A99"/>
    <w:rsid w:val="007E60CE"/>
    <w:rsid w:val="00834099"/>
    <w:rsid w:val="008D7D64"/>
    <w:rsid w:val="009450BA"/>
    <w:rsid w:val="00947AC8"/>
    <w:rsid w:val="00951BBC"/>
    <w:rsid w:val="00955C9F"/>
    <w:rsid w:val="009741E3"/>
    <w:rsid w:val="009820DB"/>
    <w:rsid w:val="009A2606"/>
    <w:rsid w:val="009B57DE"/>
    <w:rsid w:val="009B70C2"/>
    <w:rsid w:val="009C23E8"/>
    <w:rsid w:val="009C3FD3"/>
    <w:rsid w:val="00A42C0C"/>
    <w:rsid w:val="00A816D9"/>
    <w:rsid w:val="00B2521A"/>
    <w:rsid w:val="00B80B4F"/>
    <w:rsid w:val="00BD0D02"/>
    <w:rsid w:val="00C1363F"/>
    <w:rsid w:val="00C26CA7"/>
    <w:rsid w:val="00C52B56"/>
    <w:rsid w:val="00C57693"/>
    <w:rsid w:val="00C775F4"/>
    <w:rsid w:val="00C82FF6"/>
    <w:rsid w:val="00C90BB3"/>
    <w:rsid w:val="00CD381B"/>
    <w:rsid w:val="00CD50D9"/>
    <w:rsid w:val="00CE5AD7"/>
    <w:rsid w:val="00CF4F16"/>
    <w:rsid w:val="00D442F4"/>
    <w:rsid w:val="00D64F6B"/>
    <w:rsid w:val="00D72D70"/>
    <w:rsid w:val="00DA0BA1"/>
    <w:rsid w:val="00DB0BA0"/>
    <w:rsid w:val="00DB6AF9"/>
    <w:rsid w:val="00DE7746"/>
    <w:rsid w:val="00E213E3"/>
    <w:rsid w:val="00E807E2"/>
    <w:rsid w:val="00F05AC1"/>
    <w:rsid w:val="00F1594A"/>
    <w:rsid w:val="00F65EA0"/>
    <w:rsid w:val="00F748E4"/>
    <w:rsid w:val="00F774D3"/>
    <w:rsid w:val="00F8382F"/>
    <w:rsid w:val="00FA5853"/>
    <w:rsid w:val="00FC7DC7"/>
    <w:rsid w:val="00FD1A59"/>
    <w:rsid w:val="00FD65D8"/>
    <w:rsid w:val="00FF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326C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7E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D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2D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2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2D7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72D70"/>
    <w:pPr>
      <w:ind w:firstLineChars="200" w:firstLine="420"/>
    </w:pPr>
  </w:style>
  <w:style w:type="character" w:customStyle="1" w:styleId="fontstyle01">
    <w:name w:val="fontstyle01"/>
    <w:basedOn w:val="DefaultParagraphFont"/>
    <w:rsid w:val="00B80B4F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36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1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1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1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192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192"/>
    <w:rPr>
      <w:rFonts w:ascii="Microsoft YaHei UI" w:eastAsia="Microsoft YaHei UI"/>
      <w:sz w:val="18"/>
      <w:szCs w:val="18"/>
    </w:rPr>
  </w:style>
  <w:style w:type="table" w:styleId="TableGrid">
    <w:name w:val="Table Grid"/>
    <w:basedOn w:val="TableNormal"/>
    <w:uiPriority w:val="39"/>
    <w:rsid w:val="00F748E4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7E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D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2D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2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2D7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72D70"/>
    <w:pPr>
      <w:ind w:firstLineChars="200" w:firstLine="420"/>
    </w:pPr>
  </w:style>
  <w:style w:type="character" w:customStyle="1" w:styleId="fontstyle01">
    <w:name w:val="fontstyle01"/>
    <w:basedOn w:val="DefaultParagraphFont"/>
    <w:rsid w:val="00B80B4F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36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1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1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1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192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192"/>
    <w:rPr>
      <w:rFonts w:ascii="Microsoft YaHei UI" w:eastAsia="Microsoft YaHei UI"/>
      <w:sz w:val="18"/>
      <w:szCs w:val="18"/>
    </w:rPr>
  </w:style>
  <w:style w:type="table" w:styleId="TableGrid">
    <w:name w:val="Table Grid"/>
    <w:basedOn w:val="TableNormal"/>
    <w:uiPriority w:val="39"/>
    <w:rsid w:val="00F748E4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0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2</Pages>
  <Words>369</Words>
  <Characters>1871</Characters>
  <Application>Microsoft Office Word</Application>
  <DocSecurity>0</DocSecurity>
  <Lines>155</Lines>
  <Paragraphs>89</Paragraphs>
  <ScaleCrop>false</ScaleCrop>
  <Company/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hangjack</dc:creator>
  <cp:keywords/>
  <dc:description/>
  <cp:lastModifiedBy>MATUBLE</cp:lastModifiedBy>
  <cp:revision>74</cp:revision>
  <dcterms:created xsi:type="dcterms:W3CDTF">2018-10-19T02:43:00Z</dcterms:created>
  <dcterms:modified xsi:type="dcterms:W3CDTF">2019-01-17T09:50:00Z</dcterms:modified>
</cp:coreProperties>
</file>